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3B0C62" w14:textId="00F8EF48" w:rsidR="00352B62" w:rsidRPr="00352B62" w:rsidRDefault="00EE774A" w:rsidP="00352B62">
      <w:pPr>
        <w:pStyle w:val="Titre3"/>
        <w:rPr>
          <w:rFonts w:ascii="Times New Roman" w:hAnsi="Times New Roman" w:cs="Times New Roman"/>
          <w:color w:val="auto"/>
          <w:sz w:val="24"/>
          <w:szCs w:val="24"/>
        </w:rPr>
      </w:pPr>
      <w:r w:rsidRPr="00352B62">
        <w:rPr>
          <w:rFonts w:ascii="Times New Roman" w:hAnsi="Times New Roman" w:cs="Times New Roman"/>
          <w:color w:val="auto"/>
          <w:sz w:val="24"/>
          <w:szCs w:val="24"/>
        </w:rPr>
        <w:t>Supplementary</w:t>
      </w:r>
      <w:r w:rsidR="00717B4F" w:rsidRPr="00352B62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371382" w:rsidRPr="00352B62">
        <w:rPr>
          <w:rFonts w:ascii="Times New Roman" w:hAnsi="Times New Roman" w:cs="Times New Roman"/>
          <w:color w:val="auto"/>
          <w:sz w:val="24"/>
          <w:szCs w:val="24"/>
        </w:rPr>
        <w:t>Table S6</w:t>
      </w:r>
      <w:r w:rsidR="00861D06">
        <w:rPr>
          <w:rFonts w:ascii="Times New Roman" w:hAnsi="Times New Roman" w:cs="Times New Roman"/>
          <w:color w:val="auto"/>
          <w:sz w:val="24"/>
          <w:szCs w:val="24"/>
        </w:rPr>
        <w:t>.</w:t>
      </w:r>
      <w:bookmarkStart w:id="0" w:name="_GoBack"/>
      <w:bookmarkEnd w:id="0"/>
      <w:r w:rsidR="00AE2449" w:rsidRPr="00352B62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352B62" w:rsidRPr="00352B62">
        <w:rPr>
          <w:rFonts w:ascii="Times New Roman" w:hAnsi="Times New Roman" w:cs="Times New Roman"/>
          <w:color w:val="auto"/>
          <w:sz w:val="24"/>
          <w:szCs w:val="24"/>
        </w:rPr>
        <w:t xml:space="preserve">Correlated gene expression profiles identified in </w:t>
      </w:r>
      <w:r w:rsidR="00352B62" w:rsidRPr="00352B62">
        <w:rPr>
          <w:rFonts w:ascii="Times New Roman" w:hAnsi="Times New Roman" w:cs="Times New Roman"/>
          <w:i/>
          <w:color w:val="auto"/>
          <w:sz w:val="24"/>
          <w:szCs w:val="24"/>
        </w:rPr>
        <w:t>Amoebophrya</w:t>
      </w:r>
      <w:r w:rsidR="00352B62" w:rsidRPr="00352B62">
        <w:rPr>
          <w:rFonts w:ascii="Times New Roman" w:hAnsi="Times New Roman" w:cs="Times New Roman"/>
          <w:color w:val="auto"/>
          <w:sz w:val="24"/>
          <w:szCs w:val="24"/>
        </w:rPr>
        <w:t xml:space="preserve"> A120 (A) and A25 (B) URG2 groups. “</w:t>
      </w:r>
      <w:r w:rsidR="00352B62" w:rsidRPr="00352B62">
        <w:rPr>
          <w:rFonts w:ascii="Times New Roman" w:hAnsi="Times New Roman" w:cs="Times New Roman"/>
          <w:b w:val="0"/>
          <w:color w:val="auto"/>
          <w:sz w:val="24"/>
          <w:szCs w:val="24"/>
        </w:rPr>
        <w:t>ND” stands for not determined.</w:t>
      </w:r>
    </w:p>
    <w:p w14:paraId="1588CC44" w14:textId="77777777" w:rsidR="00264B40" w:rsidRPr="00352B62" w:rsidRDefault="00264B40" w:rsidP="00264B40">
      <w:pPr>
        <w:rPr>
          <w:rFonts w:ascii="Times New Roman" w:hAnsi="Times New Roman" w:cs="Times New Roman"/>
          <w:sz w:val="24"/>
          <w:szCs w:val="24"/>
        </w:rPr>
      </w:pPr>
    </w:p>
    <w:p w14:paraId="3C110054" w14:textId="77777777" w:rsidR="00717B4F" w:rsidRPr="00352B62" w:rsidRDefault="00264B40" w:rsidP="00717B4F">
      <w:pPr>
        <w:rPr>
          <w:rFonts w:ascii="Times New Roman" w:hAnsi="Times New Roman" w:cs="Times New Roman"/>
          <w:b/>
          <w:sz w:val="24"/>
          <w:szCs w:val="24"/>
        </w:rPr>
      </w:pPr>
      <w:r w:rsidRPr="00352B62">
        <w:rPr>
          <w:rFonts w:ascii="Times New Roman" w:hAnsi="Times New Roman" w:cs="Times New Roman"/>
          <w:b/>
          <w:sz w:val="24"/>
          <w:szCs w:val="24"/>
        </w:rPr>
        <w:t>A</w:t>
      </w:r>
    </w:p>
    <w:tbl>
      <w:tblPr>
        <w:tblStyle w:val="TableauGrille6Couleur-Accentuation51"/>
        <w:tblW w:w="9745" w:type="dxa"/>
        <w:tblLook w:val="04A0" w:firstRow="1" w:lastRow="0" w:firstColumn="1" w:lastColumn="0" w:noHBand="0" w:noVBand="1"/>
      </w:tblPr>
      <w:tblGrid>
        <w:gridCol w:w="1211"/>
        <w:gridCol w:w="1070"/>
        <w:gridCol w:w="1506"/>
        <w:gridCol w:w="1507"/>
        <w:gridCol w:w="1555"/>
        <w:gridCol w:w="1373"/>
        <w:gridCol w:w="1523"/>
      </w:tblGrid>
      <w:tr w:rsidR="00C03B76" w:rsidRPr="00C03B76" w14:paraId="0B2E6B03" w14:textId="77777777" w:rsidTr="008660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vAlign w:val="center"/>
          </w:tcPr>
          <w:p w14:paraId="7346761F" w14:textId="77777777" w:rsidR="00AE2449" w:rsidRPr="00C03B76" w:rsidRDefault="00AE2449" w:rsidP="0086605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70" w:type="dxa"/>
            <w:vAlign w:val="center"/>
          </w:tcPr>
          <w:p w14:paraId="712E7AC5" w14:textId="77777777" w:rsidR="00AE2449" w:rsidRPr="00C03B76" w:rsidRDefault="00AE2449" w:rsidP="008660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umber of genes</w:t>
            </w:r>
          </w:p>
        </w:tc>
        <w:tc>
          <w:tcPr>
            <w:tcW w:w="1506" w:type="dxa"/>
            <w:vAlign w:val="center"/>
          </w:tcPr>
          <w:p w14:paraId="1F28CCFB" w14:textId="77777777" w:rsidR="00AE2449" w:rsidRPr="00C03B76" w:rsidRDefault="00AE2449" w:rsidP="008660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umber of genes with KEGG annotation</w:t>
            </w:r>
          </w:p>
        </w:tc>
        <w:tc>
          <w:tcPr>
            <w:tcW w:w="1507" w:type="dxa"/>
            <w:vAlign w:val="center"/>
          </w:tcPr>
          <w:p w14:paraId="7B4C84EF" w14:textId="77777777" w:rsidR="00AE2449" w:rsidRPr="00C03B76" w:rsidRDefault="00AE2449" w:rsidP="008660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of correlation</w:t>
            </w:r>
          </w:p>
        </w:tc>
        <w:tc>
          <w:tcPr>
            <w:tcW w:w="1555" w:type="dxa"/>
            <w:vAlign w:val="center"/>
          </w:tcPr>
          <w:p w14:paraId="4194B72A" w14:textId="77777777" w:rsidR="00AE2449" w:rsidRPr="00C03B76" w:rsidRDefault="00AE2449" w:rsidP="008660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dian of correlation</w:t>
            </w:r>
          </w:p>
        </w:tc>
        <w:tc>
          <w:tcPr>
            <w:tcW w:w="1373" w:type="dxa"/>
            <w:vAlign w:val="center"/>
          </w:tcPr>
          <w:p w14:paraId="0143A74B" w14:textId="77777777" w:rsidR="00AE2449" w:rsidRPr="00C03B76" w:rsidRDefault="00AE2449" w:rsidP="008660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ime point of pic of expression</w:t>
            </w:r>
          </w:p>
        </w:tc>
        <w:tc>
          <w:tcPr>
            <w:tcW w:w="1523" w:type="dxa"/>
            <w:vAlign w:val="center"/>
          </w:tcPr>
          <w:p w14:paraId="1B75A457" w14:textId="381095F6" w:rsidR="00AE2449" w:rsidRPr="00C03B76" w:rsidRDefault="00264B40" w:rsidP="008660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RITE</w:t>
            </w:r>
            <w:r w:rsidR="00AE2449"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category </w:t>
            </w:r>
            <w:r w:rsidR="00352B62"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most </w:t>
            </w:r>
            <w:r w:rsidR="00AE2449"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presented</w:t>
            </w:r>
          </w:p>
        </w:tc>
      </w:tr>
      <w:tr w:rsidR="00C03B76" w:rsidRPr="00C03B76" w14:paraId="720C946E" w14:textId="77777777" w:rsidTr="00866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vAlign w:val="center"/>
          </w:tcPr>
          <w:p w14:paraId="0ECC030F" w14:textId="77777777" w:rsidR="00AE2449" w:rsidRPr="00C03B76" w:rsidRDefault="00AE2449" w:rsidP="0086605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oup 1</w:t>
            </w:r>
          </w:p>
        </w:tc>
        <w:tc>
          <w:tcPr>
            <w:tcW w:w="1070" w:type="dxa"/>
            <w:vAlign w:val="center"/>
          </w:tcPr>
          <w:p w14:paraId="439E11AE" w14:textId="77777777" w:rsidR="00AE2449" w:rsidRPr="00C03B76" w:rsidRDefault="00AE2449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61</w:t>
            </w:r>
          </w:p>
        </w:tc>
        <w:tc>
          <w:tcPr>
            <w:tcW w:w="1506" w:type="dxa"/>
            <w:vAlign w:val="center"/>
          </w:tcPr>
          <w:p w14:paraId="22191D63" w14:textId="77777777" w:rsidR="00AE2449" w:rsidRPr="00C03B76" w:rsidRDefault="00AE2449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99</w:t>
            </w:r>
          </w:p>
        </w:tc>
        <w:tc>
          <w:tcPr>
            <w:tcW w:w="1507" w:type="dxa"/>
            <w:vAlign w:val="center"/>
          </w:tcPr>
          <w:p w14:paraId="3889209A" w14:textId="77777777" w:rsidR="00AE2449" w:rsidRPr="00C03B76" w:rsidRDefault="00AE2449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7</w:t>
            </w:r>
          </w:p>
        </w:tc>
        <w:tc>
          <w:tcPr>
            <w:tcW w:w="1555" w:type="dxa"/>
            <w:vAlign w:val="center"/>
          </w:tcPr>
          <w:p w14:paraId="7FB49247" w14:textId="77777777" w:rsidR="00AE2449" w:rsidRPr="00C03B76" w:rsidRDefault="00AE2449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0</w:t>
            </w:r>
          </w:p>
        </w:tc>
        <w:tc>
          <w:tcPr>
            <w:tcW w:w="1373" w:type="dxa"/>
            <w:vAlign w:val="center"/>
          </w:tcPr>
          <w:p w14:paraId="4D5CA1EE" w14:textId="77777777" w:rsidR="00AE2449" w:rsidRPr="00C03B76" w:rsidRDefault="00AE2449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12</w:t>
            </w:r>
          </w:p>
        </w:tc>
        <w:tc>
          <w:tcPr>
            <w:tcW w:w="1523" w:type="dxa"/>
            <w:vAlign w:val="center"/>
          </w:tcPr>
          <w:p w14:paraId="75BD1647" w14:textId="77777777" w:rsidR="00AE2449" w:rsidRPr="00C03B76" w:rsidRDefault="00AE2449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ranslation</w:t>
            </w:r>
          </w:p>
        </w:tc>
      </w:tr>
      <w:tr w:rsidR="00C03B76" w:rsidRPr="00C03B76" w14:paraId="5E24BE98" w14:textId="77777777" w:rsidTr="00866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vAlign w:val="center"/>
          </w:tcPr>
          <w:p w14:paraId="67A73CDD" w14:textId="77777777" w:rsidR="00AE2449" w:rsidRPr="00C03B76" w:rsidRDefault="00AE2449" w:rsidP="0086605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oup 2</w:t>
            </w:r>
          </w:p>
        </w:tc>
        <w:tc>
          <w:tcPr>
            <w:tcW w:w="1070" w:type="dxa"/>
            <w:vAlign w:val="center"/>
          </w:tcPr>
          <w:p w14:paraId="15D6E2B3" w14:textId="77777777" w:rsidR="00AE2449" w:rsidRPr="00C03B76" w:rsidRDefault="00AE2449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80</w:t>
            </w:r>
          </w:p>
        </w:tc>
        <w:tc>
          <w:tcPr>
            <w:tcW w:w="1506" w:type="dxa"/>
            <w:vAlign w:val="center"/>
          </w:tcPr>
          <w:p w14:paraId="6FC39C87" w14:textId="77777777" w:rsidR="00AE2449" w:rsidRPr="00C03B76" w:rsidRDefault="00AE2449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1</w:t>
            </w:r>
          </w:p>
        </w:tc>
        <w:tc>
          <w:tcPr>
            <w:tcW w:w="1507" w:type="dxa"/>
            <w:vAlign w:val="center"/>
          </w:tcPr>
          <w:p w14:paraId="3E58ED64" w14:textId="77777777" w:rsidR="00AE2449" w:rsidRPr="00C03B76" w:rsidRDefault="00AE2449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7</w:t>
            </w:r>
          </w:p>
        </w:tc>
        <w:tc>
          <w:tcPr>
            <w:tcW w:w="1555" w:type="dxa"/>
            <w:vAlign w:val="center"/>
          </w:tcPr>
          <w:p w14:paraId="7497E307" w14:textId="77777777" w:rsidR="00AE2449" w:rsidRPr="00C03B76" w:rsidRDefault="00AE2449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0</w:t>
            </w:r>
          </w:p>
        </w:tc>
        <w:tc>
          <w:tcPr>
            <w:tcW w:w="1373" w:type="dxa"/>
            <w:vAlign w:val="center"/>
          </w:tcPr>
          <w:p w14:paraId="01ED6B3F" w14:textId="77777777" w:rsidR="00AE2449" w:rsidRPr="00C03B76" w:rsidRDefault="00AE2449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18</w:t>
            </w:r>
          </w:p>
        </w:tc>
        <w:tc>
          <w:tcPr>
            <w:tcW w:w="1523" w:type="dxa"/>
            <w:vAlign w:val="center"/>
          </w:tcPr>
          <w:p w14:paraId="0C38125A" w14:textId="5E204C35" w:rsidR="00AE2449" w:rsidRPr="00C03B76" w:rsidRDefault="00866053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</w:t>
            </w:r>
            <w:r w:rsidR="00AE2449"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gnal transduction</w:t>
            </w:r>
          </w:p>
        </w:tc>
      </w:tr>
      <w:tr w:rsidR="00C03B76" w:rsidRPr="00C03B76" w14:paraId="673091E3" w14:textId="77777777" w:rsidTr="00866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vAlign w:val="center"/>
          </w:tcPr>
          <w:p w14:paraId="42B0AB05" w14:textId="77777777" w:rsidR="00AE2449" w:rsidRPr="00C03B76" w:rsidRDefault="00AE2449" w:rsidP="0086605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oup 3</w:t>
            </w:r>
          </w:p>
        </w:tc>
        <w:tc>
          <w:tcPr>
            <w:tcW w:w="1070" w:type="dxa"/>
            <w:vAlign w:val="center"/>
          </w:tcPr>
          <w:p w14:paraId="0E9DB942" w14:textId="77777777" w:rsidR="00AE2449" w:rsidRPr="00C03B76" w:rsidRDefault="00AE2449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6</w:t>
            </w:r>
          </w:p>
        </w:tc>
        <w:tc>
          <w:tcPr>
            <w:tcW w:w="1506" w:type="dxa"/>
            <w:vAlign w:val="center"/>
          </w:tcPr>
          <w:p w14:paraId="53D8D5AB" w14:textId="77777777" w:rsidR="00AE2449" w:rsidRPr="00C03B76" w:rsidRDefault="00AE2449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1</w:t>
            </w:r>
          </w:p>
        </w:tc>
        <w:tc>
          <w:tcPr>
            <w:tcW w:w="1507" w:type="dxa"/>
            <w:vAlign w:val="center"/>
          </w:tcPr>
          <w:p w14:paraId="4089DFE8" w14:textId="77777777" w:rsidR="00AE2449" w:rsidRPr="00C03B76" w:rsidRDefault="00AE2449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3</w:t>
            </w:r>
          </w:p>
        </w:tc>
        <w:tc>
          <w:tcPr>
            <w:tcW w:w="1555" w:type="dxa"/>
            <w:vAlign w:val="center"/>
          </w:tcPr>
          <w:p w14:paraId="045F9882" w14:textId="77777777" w:rsidR="00AE2449" w:rsidRPr="00C03B76" w:rsidRDefault="00AE2449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5</w:t>
            </w:r>
          </w:p>
        </w:tc>
        <w:tc>
          <w:tcPr>
            <w:tcW w:w="1373" w:type="dxa"/>
            <w:vAlign w:val="center"/>
          </w:tcPr>
          <w:p w14:paraId="626A62CE" w14:textId="77777777" w:rsidR="00AE2449" w:rsidRPr="00C03B76" w:rsidRDefault="00AE2449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6-T12</w:t>
            </w:r>
          </w:p>
        </w:tc>
        <w:tc>
          <w:tcPr>
            <w:tcW w:w="1523" w:type="dxa"/>
            <w:vAlign w:val="center"/>
          </w:tcPr>
          <w:p w14:paraId="265D5FCA" w14:textId="77777777" w:rsidR="00AE2449" w:rsidRPr="00C03B76" w:rsidRDefault="00AE2449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rbohydrate metabolism</w:t>
            </w:r>
          </w:p>
        </w:tc>
      </w:tr>
      <w:tr w:rsidR="00C03B76" w:rsidRPr="00C03B76" w14:paraId="66BEA97A" w14:textId="77777777" w:rsidTr="00866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vAlign w:val="center"/>
          </w:tcPr>
          <w:p w14:paraId="4D599292" w14:textId="77777777" w:rsidR="00AE2449" w:rsidRPr="00C03B76" w:rsidRDefault="00AE2449" w:rsidP="0086605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oup 4</w:t>
            </w:r>
          </w:p>
        </w:tc>
        <w:tc>
          <w:tcPr>
            <w:tcW w:w="1070" w:type="dxa"/>
            <w:vAlign w:val="center"/>
          </w:tcPr>
          <w:p w14:paraId="0058D478" w14:textId="77777777" w:rsidR="00AE2449" w:rsidRPr="00C03B76" w:rsidRDefault="00AE2449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5</w:t>
            </w:r>
          </w:p>
        </w:tc>
        <w:tc>
          <w:tcPr>
            <w:tcW w:w="1506" w:type="dxa"/>
            <w:vAlign w:val="center"/>
          </w:tcPr>
          <w:p w14:paraId="6ADBA282" w14:textId="77777777" w:rsidR="00AE2449" w:rsidRPr="00C03B76" w:rsidRDefault="00AE2449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1507" w:type="dxa"/>
            <w:vAlign w:val="center"/>
          </w:tcPr>
          <w:p w14:paraId="06F647CC" w14:textId="77777777" w:rsidR="00AE2449" w:rsidRPr="00C03B76" w:rsidRDefault="00AE2449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8</w:t>
            </w:r>
          </w:p>
        </w:tc>
        <w:tc>
          <w:tcPr>
            <w:tcW w:w="1555" w:type="dxa"/>
            <w:vAlign w:val="center"/>
          </w:tcPr>
          <w:p w14:paraId="312D14A2" w14:textId="77777777" w:rsidR="00AE2449" w:rsidRPr="00C03B76" w:rsidRDefault="00AE2449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3</w:t>
            </w:r>
          </w:p>
        </w:tc>
        <w:tc>
          <w:tcPr>
            <w:tcW w:w="1373" w:type="dxa"/>
            <w:vAlign w:val="center"/>
          </w:tcPr>
          <w:p w14:paraId="297D552F" w14:textId="77777777" w:rsidR="00AE2449" w:rsidRPr="00C03B76" w:rsidRDefault="00AE2449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6</w:t>
            </w:r>
          </w:p>
        </w:tc>
        <w:tc>
          <w:tcPr>
            <w:tcW w:w="1523" w:type="dxa"/>
            <w:vAlign w:val="center"/>
          </w:tcPr>
          <w:p w14:paraId="4839A6BE" w14:textId="77777777" w:rsidR="00AE2449" w:rsidRPr="00C03B76" w:rsidRDefault="00AE2449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D</w:t>
            </w:r>
          </w:p>
        </w:tc>
      </w:tr>
      <w:tr w:rsidR="00C03B76" w:rsidRPr="00C03B76" w14:paraId="7381EBEC" w14:textId="77777777" w:rsidTr="00866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vAlign w:val="center"/>
          </w:tcPr>
          <w:p w14:paraId="3B78A116" w14:textId="77777777" w:rsidR="00AE2449" w:rsidRPr="00C03B76" w:rsidRDefault="00AE2449" w:rsidP="0086605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oup 5</w:t>
            </w:r>
          </w:p>
        </w:tc>
        <w:tc>
          <w:tcPr>
            <w:tcW w:w="1070" w:type="dxa"/>
            <w:vAlign w:val="center"/>
          </w:tcPr>
          <w:p w14:paraId="1DC894D2" w14:textId="77777777" w:rsidR="00AE2449" w:rsidRPr="00C03B76" w:rsidRDefault="00AE2449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1506" w:type="dxa"/>
            <w:vAlign w:val="center"/>
          </w:tcPr>
          <w:p w14:paraId="33020F3C" w14:textId="77777777" w:rsidR="00AE2449" w:rsidRPr="00C03B76" w:rsidRDefault="00AE2449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1507" w:type="dxa"/>
            <w:vAlign w:val="center"/>
          </w:tcPr>
          <w:p w14:paraId="710F4D8E" w14:textId="77777777" w:rsidR="00AE2449" w:rsidRPr="00C03B76" w:rsidRDefault="00AE2449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4</w:t>
            </w:r>
          </w:p>
        </w:tc>
        <w:tc>
          <w:tcPr>
            <w:tcW w:w="1555" w:type="dxa"/>
            <w:vAlign w:val="center"/>
          </w:tcPr>
          <w:p w14:paraId="731F3BD7" w14:textId="77777777" w:rsidR="00AE2449" w:rsidRPr="00C03B76" w:rsidRDefault="00AE2449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8</w:t>
            </w:r>
          </w:p>
        </w:tc>
        <w:tc>
          <w:tcPr>
            <w:tcW w:w="1373" w:type="dxa"/>
            <w:vAlign w:val="center"/>
          </w:tcPr>
          <w:p w14:paraId="10479FAB" w14:textId="77777777" w:rsidR="00AE2449" w:rsidRPr="00C03B76" w:rsidRDefault="00AE2449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12-T18</w:t>
            </w:r>
          </w:p>
        </w:tc>
        <w:tc>
          <w:tcPr>
            <w:tcW w:w="1523" w:type="dxa"/>
            <w:vAlign w:val="center"/>
          </w:tcPr>
          <w:p w14:paraId="26C520A4" w14:textId="77777777" w:rsidR="00AE2449" w:rsidRPr="00C03B76" w:rsidRDefault="00AE2449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D</w:t>
            </w:r>
          </w:p>
        </w:tc>
      </w:tr>
      <w:tr w:rsidR="00C03B76" w:rsidRPr="00C03B76" w14:paraId="0EE28877" w14:textId="77777777" w:rsidTr="00866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vAlign w:val="center"/>
          </w:tcPr>
          <w:p w14:paraId="5A44AD5A" w14:textId="77777777" w:rsidR="00AE2449" w:rsidRPr="00C03B76" w:rsidRDefault="00AE2449" w:rsidP="0086605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oup 6</w:t>
            </w:r>
          </w:p>
        </w:tc>
        <w:tc>
          <w:tcPr>
            <w:tcW w:w="1070" w:type="dxa"/>
            <w:vAlign w:val="center"/>
          </w:tcPr>
          <w:p w14:paraId="17BB2FD6" w14:textId="77777777" w:rsidR="00AE2449" w:rsidRPr="00C03B76" w:rsidRDefault="00AE2449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42</w:t>
            </w:r>
          </w:p>
        </w:tc>
        <w:tc>
          <w:tcPr>
            <w:tcW w:w="1506" w:type="dxa"/>
            <w:vAlign w:val="center"/>
          </w:tcPr>
          <w:p w14:paraId="0326EBEE" w14:textId="77777777" w:rsidR="00AE2449" w:rsidRPr="00C03B76" w:rsidRDefault="00AE2449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1</w:t>
            </w:r>
          </w:p>
        </w:tc>
        <w:tc>
          <w:tcPr>
            <w:tcW w:w="1507" w:type="dxa"/>
            <w:vAlign w:val="center"/>
          </w:tcPr>
          <w:p w14:paraId="0735AC02" w14:textId="77777777" w:rsidR="00AE2449" w:rsidRPr="00C03B76" w:rsidRDefault="00AE2449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6</w:t>
            </w:r>
          </w:p>
        </w:tc>
        <w:tc>
          <w:tcPr>
            <w:tcW w:w="1555" w:type="dxa"/>
            <w:vAlign w:val="center"/>
          </w:tcPr>
          <w:p w14:paraId="31147217" w14:textId="77777777" w:rsidR="00AE2449" w:rsidRPr="00C03B76" w:rsidRDefault="00AE2449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9</w:t>
            </w:r>
          </w:p>
        </w:tc>
        <w:tc>
          <w:tcPr>
            <w:tcW w:w="1373" w:type="dxa"/>
            <w:vAlign w:val="center"/>
          </w:tcPr>
          <w:p w14:paraId="7869B103" w14:textId="77777777" w:rsidR="00AE2449" w:rsidRPr="00C03B76" w:rsidRDefault="00AE2449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18</w:t>
            </w:r>
          </w:p>
        </w:tc>
        <w:tc>
          <w:tcPr>
            <w:tcW w:w="1523" w:type="dxa"/>
            <w:vAlign w:val="center"/>
          </w:tcPr>
          <w:p w14:paraId="09B8BACA" w14:textId="77777777" w:rsidR="00AE2449" w:rsidRPr="00C03B76" w:rsidRDefault="00AE2449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lding, sorting and degradation</w:t>
            </w:r>
          </w:p>
        </w:tc>
      </w:tr>
      <w:tr w:rsidR="00C03B76" w:rsidRPr="00C03B76" w14:paraId="554BC7C0" w14:textId="77777777" w:rsidTr="00866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vAlign w:val="center"/>
          </w:tcPr>
          <w:p w14:paraId="2399EFBC" w14:textId="77777777" w:rsidR="00AE2449" w:rsidRPr="00C03B76" w:rsidRDefault="00AE2449" w:rsidP="0086605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oup 7</w:t>
            </w:r>
          </w:p>
        </w:tc>
        <w:tc>
          <w:tcPr>
            <w:tcW w:w="1070" w:type="dxa"/>
            <w:vAlign w:val="center"/>
          </w:tcPr>
          <w:p w14:paraId="638EC31B" w14:textId="77777777" w:rsidR="00AE2449" w:rsidRPr="00C03B76" w:rsidRDefault="00AE2449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4</w:t>
            </w:r>
          </w:p>
        </w:tc>
        <w:tc>
          <w:tcPr>
            <w:tcW w:w="1506" w:type="dxa"/>
            <w:vAlign w:val="center"/>
          </w:tcPr>
          <w:p w14:paraId="76DFCB68" w14:textId="77777777" w:rsidR="00AE2449" w:rsidRPr="00C03B76" w:rsidRDefault="00AE2449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</w:t>
            </w:r>
          </w:p>
        </w:tc>
        <w:tc>
          <w:tcPr>
            <w:tcW w:w="1507" w:type="dxa"/>
            <w:vAlign w:val="center"/>
          </w:tcPr>
          <w:p w14:paraId="028B4481" w14:textId="77777777" w:rsidR="00AE2449" w:rsidRPr="00C03B76" w:rsidRDefault="00AE2449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1</w:t>
            </w:r>
          </w:p>
        </w:tc>
        <w:tc>
          <w:tcPr>
            <w:tcW w:w="1555" w:type="dxa"/>
            <w:vAlign w:val="center"/>
          </w:tcPr>
          <w:p w14:paraId="33CFB5BF" w14:textId="77777777" w:rsidR="00AE2449" w:rsidRPr="00C03B76" w:rsidRDefault="00AE2449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6</w:t>
            </w:r>
          </w:p>
        </w:tc>
        <w:tc>
          <w:tcPr>
            <w:tcW w:w="1373" w:type="dxa"/>
            <w:vAlign w:val="center"/>
          </w:tcPr>
          <w:p w14:paraId="427C32A9" w14:textId="77777777" w:rsidR="00AE2449" w:rsidRPr="00C03B76" w:rsidRDefault="00AE2449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6</w:t>
            </w:r>
          </w:p>
        </w:tc>
        <w:tc>
          <w:tcPr>
            <w:tcW w:w="1523" w:type="dxa"/>
            <w:vAlign w:val="center"/>
          </w:tcPr>
          <w:p w14:paraId="31B058CF" w14:textId="77777777" w:rsidR="00AE2449" w:rsidRPr="00C03B76" w:rsidRDefault="00AE2449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rbohydrate metabolism</w:t>
            </w:r>
          </w:p>
        </w:tc>
      </w:tr>
    </w:tbl>
    <w:p w14:paraId="573B06B0" w14:textId="77777777" w:rsidR="003656B3" w:rsidRPr="00352B62" w:rsidRDefault="00861D06">
      <w:pPr>
        <w:rPr>
          <w:rFonts w:ascii="Times New Roman" w:hAnsi="Times New Roman" w:cs="Times New Roman"/>
          <w:sz w:val="24"/>
          <w:szCs w:val="24"/>
        </w:rPr>
      </w:pPr>
    </w:p>
    <w:p w14:paraId="0E7C6409" w14:textId="77777777" w:rsidR="00264B40" w:rsidRPr="00352B62" w:rsidRDefault="00264B40">
      <w:pPr>
        <w:rPr>
          <w:rFonts w:ascii="Times New Roman" w:hAnsi="Times New Roman" w:cs="Times New Roman"/>
          <w:sz w:val="24"/>
          <w:szCs w:val="24"/>
        </w:rPr>
      </w:pPr>
    </w:p>
    <w:p w14:paraId="5516556E" w14:textId="77777777" w:rsidR="00264B40" w:rsidRPr="00352B62" w:rsidRDefault="00264B40">
      <w:pPr>
        <w:rPr>
          <w:rFonts w:ascii="Times New Roman" w:hAnsi="Times New Roman" w:cs="Times New Roman"/>
          <w:b/>
          <w:sz w:val="24"/>
          <w:szCs w:val="24"/>
        </w:rPr>
      </w:pPr>
      <w:r w:rsidRPr="00352B62">
        <w:rPr>
          <w:rFonts w:ascii="Times New Roman" w:hAnsi="Times New Roman" w:cs="Times New Roman"/>
          <w:b/>
          <w:sz w:val="24"/>
          <w:szCs w:val="24"/>
        </w:rPr>
        <w:t>B</w:t>
      </w:r>
    </w:p>
    <w:tbl>
      <w:tblPr>
        <w:tblStyle w:val="TableauGrille6Couleur-Accentuation51"/>
        <w:tblW w:w="9824" w:type="dxa"/>
        <w:tblLook w:val="04A0" w:firstRow="1" w:lastRow="0" w:firstColumn="1" w:lastColumn="0" w:noHBand="0" w:noVBand="1"/>
      </w:tblPr>
      <w:tblGrid>
        <w:gridCol w:w="1242"/>
        <w:gridCol w:w="1147"/>
        <w:gridCol w:w="1394"/>
        <w:gridCol w:w="1543"/>
        <w:gridCol w:w="1597"/>
        <w:gridCol w:w="1432"/>
        <w:gridCol w:w="1469"/>
      </w:tblGrid>
      <w:tr w:rsidR="00C03B76" w:rsidRPr="00C03B76" w14:paraId="375A3913" w14:textId="77777777" w:rsidTr="008660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4D84496" w14:textId="24DF7151" w:rsidR="00264B40" w:rsidRPr="00C03B76" w:rsidRDefault="00264B40" w:rsidP="0086605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47" w:type="dxa"/>
            <w:vAlign w:val="center"/>
          </w:tcPr>
          <w:p w14:paraId="07CC105A" w14:textId="77777777" w:rsidR="00264B40" w:rsidRPr="00C03B76" w:rsidRDefault="00264B40" w:rsidP="008660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umber of genes</w:t>
            </w:r>
          </w:p>
        </w:tc>
        <w:tc>
          <w:tcPr>
            <w:tcW w:w="1394" w:type="dxa"/>
            <w:vAlign w:val="center"/>
          </w:tcPr>
          <w:p w14:paraId="3A9C08B7" w14:textId="77777777" w:rsidR="00264B40" w:rsidRPr="00C03B76" w:rsidRDefault="00264B40" w:rsidP="008660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umber of genes with KEGG annotation</w:t>
            </w:r>
          </w:p>
        </w:tc>
        <w:tc>
          <w:tcPr>
            <w:tcW w:w="1543" w:type="dxa"/>
            <w:vAlign w:val="center"/>
          </w:tcPr>
          <w:p w14:paraId="0F071AEB" w14:textId="77777777" w:rsidR="00264B40" w:rsidRPr="00C03B76" w:rsidRDefault="00264B40" w:rsidP="008660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of correlation</w:t>
            </w:r>
          </w:p>
        </w:tc>
        <w:tc>
          <w:tcPr>
            <w:tcW w:w="1597" w:type="dxa"/>
            <w:vAlign w:val="center"/>
          </w:tcPr>
          <w:p w14:paraId="1EA052F5" w14:textId="77777777" w:rsidR="00264B40" w:rsidRPr="00C03B76" w:rsidRDefault="00264B40" w:rsidP="008660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dian of correlation</w:t>
            </w:r>
          </w:p>
        </w:tc>
        <w:tc>
          <w:tcPr>
            <w:tcW w:w="1432" w:type="dxa"/>
            <w:vAlign w:val="center"/>
          </w:tcPr>
          <w:p w14:paraId="079B5394" w14:textId="77777777" w:rsidR="00264B40" w:rsidRPr="00C03B76" w:rsidRDefault="00264B40" w:rsidP="008660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ime point of pic of expression</w:t>
            </w:r>
          </w:p>
        </w:tc>
        <w:tc>
          <w:tcPr>
            <w:tcW w:w="1469" w:type="dxa"/>
            <w:vAlign w:val="center"/>
          </w:tcPr>
          <w:p w14:paraId="6CE20EAF" w14:textId="7C766984" w:rsidR="00264B40" w:rsidRPr="00C03B76" w:rsidRDefault="00264B40" w:rsidP="008660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BRITE category </w:t>
            </w:r>
            <w:r w:rsidR="00352B62"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most </w:t>
            </w: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presented</w:t>
            </w:r>
          </w:p>
        </w:tc>
      </w:tr>
      <w:tr w:rsidR="00C03B76" w:rsidRPr="00C03B76" w14:paraId="70679B93" w14:textId="77777777" w:rsidTr="00866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B4C5E27" w14:textId="77777777" w:rsidR="00264B40" w:rsidRPr="00C03B76" w:rsidRDefault="00264B40" w:rsidP="0086605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oup 1</w:t>
            </w:r>
          </w:p>
        </w:tc>
        <w:tc>
          <w:tcPr>
            <w:tcW w:w="1147" w:type="dxa"/>
            <w:vAlign w:val="center"/>
          </w:tcPr>
          <w:p w14:paraId="5BC4C63F" w14:textId="77777777" w:rsidR="00264B40" w:rsidRPr="00C03B76" w:rsidRDefault="00264B40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83</w:t>
            </w:r>
          </w:p>
        </w:tc>
        <w:tc>
          <w:tcPr>
            <w:tcW w:w="1394" w:type="dxa"/>
            <w:vAlign w:val="center"/>
          </w:tcPr>
          <w:p w14:paraId="26F6550D" w14:textId="77777777" w:rsidR="00264B40" w:rsidRPr="00C03B76" w:rsidRDefault="00264B40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56</w:t>
            </w:r>
          </w:p>
        </w:tc>
        <w:tc>
          <w:tcPr>
            <w:tcW w:w="1543" w:type="dxa"/>
            <w:vAlign w:val="center"/>
          </w:tcPr>
          <w:p w14:paraId="5329985B" w14:textId="77777777" w:rsidR="00264B40" w:rsidRPr="00C03B76" w:rsidRDefault="00264B40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8</w:t>
            </w:r>
          </w:p>
        </w:tc>
        <w:tc>
          <w:tcPr>
            <w:tcW w:w="1597" w:type="dxa"/>
            <w:vAlign w:val="center"/>
          </w:tcPr>
          <w:p w14:paraId="7DC6C395" w14:textId="77777777" w:rsidR="00264B40" w:rsidRPr="00C03B76" w:rsidRDefault="00264B40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1</w:t>
            </w:r>
          </w:p>
        </w:tc>
        <w:tc>
          <w:tcPr>
            <w:tcW w:w="1432" w:type="dxa"/>
            <w:vAlign w:val="center"/>
          </w:tcPr>
          <w:p w14:paraId="4D4A13E1" w14:textId="77777777" w:rsidR="00264B40" w:rsidRPr="00C03B76" w:rsidRDefault="00264B40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12</w:t>
            </w:r>
          </w:p>
        </w:tc>
        <w:tc>
          <w:tcPr>
            <w:tcW w:w="1469" w:type="dxa"/>
            <w:vAlign w:val="center"/>
          </w:tcPr>
          <w:p w14:paraId="2DE9762E" w14:textId="77777777" w:rsidR="00264B40" w:rsidRPr="00C03B76" w:rsidRDefault="00264B40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ranslation</w:t>
            </w:r>
          </w:p>
        </w:tc>
      </w:tr>
      <w:tr w:rsidR="00C03B76" w:rsidRPr="00C03B76" w14:paraId="4CF99616" w14:textId="77777777" w:rsidTr="00866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1C84093" w14:textId="77777777" w:rsidR="00264B40" w:rsidRPr="00C03B76" w:rsidRDefault="00264B40" w:rsidP="0086605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oup 2</w:t>
            </w:r>
          </w:p>
        </w:tc>
        <w:tc>
          <w:tcPr>
            <w:tcW w:w="1147" w:type="dxa"/>
            <w:vAlign w:val="center"/>
          </w:tcPr>
          <w:p w14:paraId="0A623015" w14:textId="77777777" w:rsidR="00264B40" w:rsidRPr="00C03B76" w:rsidRDefault="00264B40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15</w:t>
            </w:r>
          </w:p>
        </w:tc>
        <w:tc>
          <w:tcPr>
            <w:tcW w:w="1394" w:type="dxa"/>
            <w:vAlign w:val="center"/>
          </w:tcPr>
          <w:p w14:paraId="73DB3F96" w14:textId="77777777" w:rsidR="00264B40" w:rsidRPr="00C03B76" w:rsidRDefault="00264B40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6</w:t>
            </w:r>
          </w:p>
        </w:tc>
        <w:tc>
          <w:tcPr>
            <w:tcW w:w="1543" w:type="dxa"/>
            <w:vAlign w:val="center"/>
          </w:tcPr>
          <w:p w14:paraId="3D2352E8" w14:textId="77777777" w:rsidR="00264B40" w:rsidRPr="00C03B76" w:rsidRDefault="00264B40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4</w:t>
            </w:r>
          </w:p>
        </w:tc>
        <w:tc>
          <w:tcPr>
            <w:tcW w:w="1597" w:type="dxa"/>
            <w:vAlign w:val="center"/>
          </w:tcPr>
          <w:p w14:paraId="0F305A09" w14:textId="77777777" w:rsidR="00264B40" w:rsidRPr="00C03B76" w:rsidRDefault="00264B40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8</w:t>
            </w:r>
          </w:p>
        </w:tc>
        <w:tc>
          <w:tcPr>
            <w:tcW w:w="1432" w:type="dxa"/>
            <w:vAlign w:val="center"/>
          </w:tcPr>
          <w:p w14:paraId="4CFAD73F" w14:textId="77777777" w:rsidR="00264B40" w:rsidRPr="00C03B76" w:rsidRDefault="00264B40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18</w:t>
            </w:r>
          </w:p>
        </w:tc>
        <w:tc>
          <w:tcPr>
            <w:tcW w:w="1469" w:type="dxa"/>
            <w:vAlign w:val="center"/>
          </w:tcPr>
          <w:p w14:paraId="4E206CC5" w14:textId="77777777" w:rsidR="00264B40" w:rsidRPr="00C03B76" w:rsidRDefault="00264B40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lding, sorting and degradation</w:t>
            </w:r>
          </w:p>
        </w:tc>
      </w:tr>
      <w:tr w:rsidR="00C03B76" w:rsidRPr="00C03B76" w14:paraId="562A5C8D" w14:textId="77777777" w:rsidTr="00866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DFF9FA3" w14:textId="77777777" w:rsidR="00264B40" w:rsidRPr="00C03B76" w:rsidRDefault="00264B40" w:rsidP="0086605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oup 3</w:t>
            </w:r>
          </w:p>
        </w:tc>
        <w:tc>
          <w:tcPr>
            <w:tcW w:w="1147" w:type="dxa"/>
            <w:vAlign w:val="center"/>
          </w:tcPr>
          <w:p w14:paraId="729BFB4A" w14:textId="77777777" w:rsidR="00264B40" w:rsidRPr="00C03B76" w:rsidRDefault="00264B40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  <w:tc>
          <w:tcPr>
            <w:tcW w:w="1394" w:type="dxa"/>
            <w:vAlign w:val="center"/>
          </w:tcPr>
          <w:p w14:paraId="6504463C" w14:textId="77777777" w:rsidR="00264B40" w:rsidRPr="00C03B76" w:rsidRDefault="00264B40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543" w:type="dxa"/>
            <w:vAlign w:val="center"/>
          </w:tcPr>
          <w:p w14:paraId="70074B7A" w14:textId="77777777" w:rsidR="00264B40" w:rsidRPr="00C03B76" w:rsidRDefault="00264B40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1</w:t>
            </w:r>
          </w:p>
        </w:tc>
        <w:tc>
          <w:tcPr>
            <w:tcW w:w="1597" w:type="dxa"/>
            <w:vAlign w:val="center"/>
          </w:tcPr>
          <w:p w14:paraId="62E785CC" w14:textId="77777777" w:rsidR="00264B40" w:rsidRPr="00C03B76" w:rsidRDefault="00264B40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4</w:t>
            </w:r>
          </w:p>
        </w:tc>
        <w:tc>
          <w:tcPr>
            <w:tcW w:w="1432" w:type="dxa"/>
            <w:vAlign w:val="center"/>
          </w:tcPr>
          <w:p w14:paraId="6704D453" w14:textId="77777777" w:rsidR="00264B40" w:rsidRPr="00C03B76" w:rsidRDefault="00264B40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18</w:t>
            </w:r>
          </w:p>
        </w:tc>
        <w:tc>
          <w:tcPr>
            <w:tcW w:w="1469" w:type="dxa"/>
            <w:vAlign w:val="center"/>
          </w:tcPr>
          <w:p w14:paraId="3F525F9A" w14:textId="77777777" w:rsidR="00264B40" w:rsidRPr="00C03B76" w:rsidRDefault="00264B40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D</w:t>
            </w:r>
          </w:p>
        </w:tc>
      </w:tr>
      <w:tr w:rsidR="00C03B76" w:rsidRPr="00C03B76" w14:paraId="48CBED6C" w14:textId="77777777" w:rsidTr="00866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22D839C" w14:textId="77777777" w:rsidR="00264B40" w:rsidRPr="00C03B76" w:rsidRDefault="00264B40" w:rsidP="0086605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oup 4</w:t>
            </w:r>
          </w:p>
        </w:tc>
        <w:tc>
          <w:tcPr>
            <w:tcW w:w="1147" w:type="dxa"/>
            <w:vAlign w:val="center"/>
          </w:tcPr>
          <w:p w14:paraId="171ED137" w14:textId="77777777" w:rsidR="00264B40" w:rsidRPr="00C03B76" w:rsidRDefault="00264B40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3</w:t>
            </w:r>
          </w:p>
        </w:tc>
        <w:tc>
          <w:tcPr>
            <w:tcW w:w="1394" w:type="dxa"/>
            <w:vAlign w:val="center"/>
          </w:tcPr>
          <w:p w14:paraId="144CE0C8" w14:textId="77777777" w:rsidR="00264B40" w:rsidRPr="00C03B76" w:rsidRDefault="00264B40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</w:t>
            </w:r>
          </w:p>
        </w:tc>
        <w:tc>
          <w:tcPr>
            <w:tcW w:w="1543" w:type="dxa"/>
            <w:vAlign w:val="center"/>
          </w:tcPr>
          <w:p w14:paraId="64581C2A" w14:textId="77777777" w:rsidR="00264B40" w:rsidRPr="00C03B76" w:rsidRDefault="00264B40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5</w:t>
            </w:r>
          </w:p>
        </w:tc>
        <w:tc>
          <w:tcPr>
            <w:tcW w:w="1597" w:type="dxa"/>
            <w:vAlign w:val="center"/>
          </w:tcPr>
          <w:p w14:paraId="233D6A5A" w14:textId="77777777" w:rsidR="00264B40" w:rsidRPr="00C03B76" w:rsidRDefault="00264B40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0</w:t>
            </w:r>
          </w:p>
        </w:tc>
        <w:tc>
          <w:tcPr>
            <w:tcW w:w="1432" w:type="dxa"/>
            <w:vAlign w:val="center"/>
          </w:tcPr>
          <w:p w14:paraId="0625B22D" w14:textId="77777777" w:rsidR="00264B40" w:rsidRPr="00C03B76" w:rsidRDefault="00264B40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6-T12</w:t>
            </w:r>
          </w:p>
        </w:tc>
        <w:tc>
          <w:tcPr>
            <w:tcW w:w="1469" w:type="dxa"/>
            <w:vAlign w:val="center"/>
          </w:tcPr>
          <w:p w14:paraId="6F3113A7" w14:textId="77777777" w:rsidR="00264B40" w:rsidRPr="00C03B76" w:rsidRDefault="00264B40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rbohydrate metabolism</w:t>
            </w:r>
          </w:p>
        </w:tc>
      </w:tr>
      <w:tr w:rsidR="00C03B76" w:rsidRPr="00C03B76" w14:paraId="3A017036" w14:textId="77777777" w:rsidTr="00866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2601689" w14:textId="77777777" w:rsidR="00264B40" w:rsidRPr="00C03B76" w:rsidRDefault="00264B40" w:rsidP="0086605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oup 5</w:t>
            </w:r>
          </w:p>
        </w:tc>
        <w:tc>
          <w:tcPr>
            <w:tcW w:w="1147" w:type="dxa"/>
            <w:vAlign w:val="center"/>
          </w:tcPr>
          <w:p w14:paraId="4B4D587D" w14:textId="77777777" w:rsidR="00264B40" w:rsidRPr="00C03B76" w:rsidRDefault="00264B40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</w:t>
            </w:r>
          </w:p>
        </w:tc>
        <w:tc>
          <w:tcPr>
            <w:tcW w:w="1394" w:type="dxa"/>
            <w:vAlign w:val="center"/>
          </w:tcPr>
          <w:p w14:paraId="7148A1A1" w14:textId="77777777" w:rsidR="00264B40" w:rsidRPr="00C03B76" w:rsidRDefault="00264B40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</w:t>
            </w:r>
          </w:p>
        </w:tc>
        <w:tc>
          <w:tcPr>
            <w:tcW w:w="1543" w:type="dxa"/>
            <w:vAlign w:val="center"/>
          </w:tcPr>
          <w:p w14:paraId="0A6D7EC0" w14:textId="77777777" w:rsidR="00264B40" w:rsidRPr="00C03B76" w:rsidRDefault="00264B40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6</w:t>
            </w:r>
          </w:p>
        </w:tc>
        <w:tc>
          <w:tcPr>
            <w:tcW w:w="1597" w:type="dxa"/>
            <w:vAlign w:val="center"/>
          </w:tcPr>
          <w:p w14:paraId="25A43689" w14:textId="77777777" w:rsidR="00264B40" w:rsidRPr="00C03B76" w:rsidRDefault="00264B40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0</w:t>
            </w:r>
          </w:p>
        </w:tc>
        <w:tc>
          <w:tcPr>
            <w:tcW w:w="1432" w:type="dxa"/>
            <w:vAlign w:val="center"/>
          </w:tcPr>
          <w:p w14:paraId="27CCF4BF" w14:textId="77777777" w:rsidR="00264B40" w:rsidRPr="00C03B76" w:rsidRDefault="00264B40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12</w:t>
            </w:r>
          </w:p>
        </w:tc>
        <w:tc>
          <w:tcPr>
            <w:tcW w:w="1469" w:type="dxa"/>
            <w:vAlign w:val="center"/>
          </w:tcPr>
          <w:p w14:paraId="7CD60818" w14:textId="77777777" w:rsidR="00264B40" w:rsidRPr="00C03B76" w:rsidRDefault="00264B40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ranslation</w:t>
            </w:r>
          </w:p>
        </w:tc>
      </w:tr>
      <w:tr w:rsidR="00C03B76" w:rsidRPr="00C03B76" w14:paraId="5AE3CBEE" w14:textId="77777777" w:rsidTr="00866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43AAC3E" w14:textId="77777777" w:rsidR="00264B40" w:rsidRPr="00C03B76" w:rsidRDefault="00264B40" w:rsidP="0086605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oup 6</w:t>
            </w:r>
          </w:p>
        </w:tc>
        <w:tc>
          <w:tcPr>
            <w:tcW w:w="1147" w:type="dxa"/>
            <w:vAlign w:val="center"/>
          </w:tcPr>
          <w:p w14:paraId="39EEC48E" w14:textId="77777777" w:rsidR="00264B40" w:rsidRPr="00C03B76" w:rsidRDefault="00264B40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1</w:t>
            </w:r>
          </w:p>
        </w:tc>
        <w:tc>
          <w:tcPr>
            <w:tcW w:w="1394" w:type="dxa"/>
            <w:vAlign w:val="center"/>
          </w:tcPr>
          <w:p w14:paraId="17F742FF" w14:textId="77777777" w:rsidR="00264B40" w:rsidRPr="00C03B76" w:rsidRDefault="00264B40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1543" w:type="dxa"/>
            <w:vAlign w:val="center"/>
          </w:tcPr>
          <w:p w14:paraId="03D1E816" w14:textId="77777777" w:rsidR="00264B40" w:rsidRPr="00C03B76" w:rsidRDefault="00264B40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0</w:t>
            </w:r>
          </w:p>
        </w:tc>
        <w:tc>
          <w:tcPr>
            <w:tcW w:w="1597" w:type="dxa"/>
            <w:vAlign w:val="center"/>
          </w:tcPr>
          <w:p w14:paraId="26C1575B" w14:textId="77777777" w:rsidR="00264B40" w:rsidRPr="00C03B76" w:rsidRDefault="00264B40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2</w:t>
            </w:r>
          </w:p>
        </w:tc>
        <w:tc>
          <w:tcPr>
            <w:tcW w:w="1432" w:type="dxa"/>
            <w:vAlign w:val="center"/>
          </w:tcPr>
          <w:p w14:paraId="6240FCD9" w14:textId="77777777" w:rsidR="00264B40" w:rsidRPr="00C03B76" w:rsidRDefault="00264B40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12</w:t>
            </w:r>
          </w:p>
        </w:tc>
        <w:tc>
          <w:tcPr>
            <w:tcW w:w="1469" w:type="dxa"/>
            <w:vAlign w:val="center"/>
          </w:tcPr>
          <w:p w14:paraId="7230F2E9" w14:textId="3EB95E3F" w:rsidR="00264B40" w:rsidRPr="00C03B76" w:rsidRDefault="00264B40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D</w:t>
            </w:r>
          </w:p>
        </w:tc>
      </w:tr>
      <w:tr w:rsidR="00C03B76" w:rsidRPr="00C03B76" w14:paraId="56F96CD8" w14:textId="77777777" w:rsidTr="00866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01349E4" w14:textId="77777777" w:rsidR="00264B40" w:rsidRPr="00C03B76" w:rsidRDefault="00264B40" w:rsidP="0086605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oup 7</w:t>
            </w:r>
          </w:p>
        </w:tc>
        <w:tc>
          <w:tcPr>
            <w:tcW w:w="1147" w:type="dxa"/>
            <w:vAlign w:val="center"/>
          </w:tcPr>
          <w:p w14:paraId="2F06A744" w14:textId="77777777" w:rsidR="00264B40" w:rsidRPr="00C03B76" w:rsidRDefault="00264B40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9</w:t>
            </w:r>
          </w:p>
        </w:tc>
        <w:tc>
          <w:tcPr>
            <w:tcW w:w="1394" w:type="dxa"/>
            <w:vAlign w:val="center"/>
          </w:tcPr>
          <w:p w14:paraId="2D4BA3DC" w14:textId="77777777" w:rsidR="00264B40" w:rsidRPr="00C03B76" w:rsidRDefault="00264B40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1543" w:type="dxa"/>
            <w:vAlign w:val="center"/>
          </w:tcPr>
          <w:p w14:paraId="49DA05B0" w14:textId="77777777" w:rsidR="00264B40" w:rsidRPr="00C03B76" w:rsidRDefault="00264B40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2</w:t>
            </w:r>
          </w:p>
        </w:tc>
        <w:tc>
          <w:tcPr>
            <w:tcW w:w="1597" w:type="dxa"/>
            <w:vAlign w:val="center"/>
          </w:tcPr>
          <w:p w14:paraId="4C1917D0" w14:textId="77777777" w:rsidR="00264B40" w:rsidRPr="00C03B76" w:rsidRDefault="00264B40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6</w:t>
            </w:r>
          </w:p>
        </w:tc>
        <w:tc>
          <w:tcPr>
            <w:tcW w:w="1432" w:type="dxa"/>
            <w:vAlign w:val="center"/>
          </w:tcPr>
          <w:p w14:paraId="79B36F75" w14:textId="77777777" w:rsidR="00264B40" w:rsidRPr="00C03B76" w:rsidRDefault="00264B40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6</w:t>
            </w:r>
          </w:p>
        </w:tc>
        <w:tc>
          <w:tcPr>
            <w:tcW w:w="1469" w:type="dxa"/>
            <w:vAlign w:val="center"/>
          </w:tcPr>
          <w:p w14:paraId="73C7E718" w14:textId="77777777" w:rsidR="00264B40" w:rsidRPr="00C03B76" w:rsidRDefault="00264B40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gnal transduction</w:t>
            </w:r>
          </w:p>
        </w:tc>
      </w:tr>
      <w:tr w:rsidR="00C03B76" w:rsidRPr="00C03B76" w14:paraId="149D0F0A" w14:textId="77777777" w:rsidTr="00866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9D16E50" w14:textId="77777777" w:rsidR="00264B40" w:rsidRPr="00C03B76" w:rsidRDefault="00264B40" w:rsidP="0086605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oup 8</w:t>
            </w:r>
          </w:p>
        </w:tc>
        <w:tc>
          <w:tcPr>
            <w:tcW w:w="1147" w:type="dxa"/>
            <w:vAlign w:val="center"/>
          </w:tcPr>
          <w:p w14:paraId="3281D6B8" w14:textId="77777777" w:rsidR="00264B40" w:rsidRPr="00C03B76" w:rsidRDefault="00264B40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5</w:t>
            </w:r>
          </w:p>
        </w:tc>
        <w:tc>
          <w:tcPr>
            <w:tcW w:w="1394" w:type="dxa"/>
            <w:vAlign w:val="center"/>
          </w:tcPr>
          <w:p w14:paraId="3A171AA6" w14:textId="77777777" w:rsidR="00264B40" w:rsidRPr="00C03B76" w:rsidRDefault="00264B40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1543" w:type="dxa"/>
            <w:vAlign w:val="center"/>
          </w:tcPr>
          <w:p w14:paraId="236628ED" w14:textId="77777777" w:rsidR="00264B40" w:rsidRPr="00C03B76" w:rsidRDefault="00264B40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2</w:t>
            </w:r>
          </w:p>
        </w:tc>
        <w:tc>
          <w:tcPr>
            <w:tcW w:w="1597" w:type="dxa"/>
            <w:vAlign w:val="center"/>
          </w:tcPr>
          <w:p w14:paraId="213CBEAD" w14:textId="77777777" w:rsidR="00264B40" w:rsidRPr="00C03B76" w:rsidRDefault="00264B40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7</w:t>
            </w:r>
          </w:p>
        </w:tc>
        <w:tc>
          <w:tcPr>
            <w:tcW w:w="1432" w:type="dxa"/>
            <w:vAlign w:val="center"/>
          </w:tcPr>
          <w:p w14:paraId="326BBDA1" w14:textId="77777777" w:rsidR="00264B40" w:rsidRPr="00C03B76" w:rsidRDefault="00264B40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6</w:t>
            </w:r>
          </w:p>
        </w:tc>
        <w:tc>
          <w:tcPr>
            <w:tcW w:w="1469" w:type="dxa"/>
            <w:vAlign w:val="center"/>
          </w:tcPr>
          <w:p w14:paraId="6A56879A" w14:textId="77777777" w:rsidR="00264B40" w:rsidRPr="00C03B76" w:rsidRDefault="00264B40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D</w:t>
            </w:r>
          </w:p>
        </w:tc>
      </w:tr>
      <w:tr w:rsidR="00C03B76" w:rsidRPr="00C03B76" w14:paraId="6F546CDD" w14:textId="77777777" w:rsidTr="00866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856C248" w14:textId="77777777" w:rsidR="00264B40" w:rsidRPr="00C03B76" w:rsidRDefault="00264B40" w:rsidP="0086605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oup 9</w:t>
            </w:r>
          </w:p>
        </w:tc>
        <w:tc>
          <w:tcPr>
            <w:tcW w:w="1147" w:type="dxa"/>
            <w:vAlign w:val="center"/>
          </w:tcPr>
          <w:p w14:paraId="63682137" w14:textId="77777777" w:rsidR="00264B40" w:rsidRPr="00C03B76" w:rsidRDefault="00264B40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394" w:type="dxa"/>
            <w:vAlign w:val="center"/>
          </w:tcPr>
          <w:p w14:paraId="2CCF2BC0" w14:textId="77777777" w:rsidR="00264B40" w:rsidRPr="00C03B76" w:rsidRDefault="00264B40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43" w:type="dxa"/>
            <w:vAlign w:val="center"/>
          </w:tcPr>
          <w:p w14:paraId="22CE2664" w14:textId="77777777" w:rsidR="00264B40" w:rsidRPr="00C03B76" w:rsidRDefault="00264B40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1</w:t>
            </w:r>
          </w:p>
        </w:tc>
        <w:tc>
          <w:tcPr>
            <w:tcW w:w="1597" w:type="dxa"/>
            <w:vAlign w:val="center"/>
          </w:tcPr>
          <w:p w14:paraId="59A3824C" w14:textId="77777777" w:rsidR="00264B40" w:rsidRPr="00C03B76" w:rsidRDefault="00264B40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2</w:t>
            </w:r>
          </w:p>
        </w:tc>
        <w:tc>
          <w:tcPr>
            <w:tcW w:w="1432" w:type="dxa"/>
            <w:vAlign w:val="center"/>
          </w:tcPr>
          <w:p w14:paraId="70CA91BF" w14:textId="77777777" w:rsidR="00264B40" w:rsidRPr="00C03B76" w:rsidRDefault="00264B40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6</w:t>
            </w:r>
          </w:p>
        </w:tc>
        <w:tc>
          <w:tcPr>
            <w:tcW w:w="1469" w:type="dxa"/>
            <w:vAlign w:val="center"/>
          </w:tcPr>
          <w:p w14:paraId="26463B0F" w14:textId="77777777" w:rsidR="00264B40" w:rsidRPr="00C03B76" w:rsidRDefault="00264B40" w:rsidP="00866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D</w:t>
            </w:r>
          </w:p>
        </w:tc>
      </w:tr>
      <w:tr w:rsidR="00C03B76" w:rsidRPr="00C03B76" w14:paraId="481F40D4" w14:textId="77777777" w:rsidTr="008660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4E13FE4" w14:textId="77777777" w:rsidR="00264B40" w:rsidRPr="00C03B76" w:rsidRDefault="00264B40" w:rsidP="0086605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oup 10</w:t>
            </w:r>
          </w:p>
        </w:tc>
        <w:tc>
          <w:tcPr>
            <w:tcW w:w="1147" w:type="dxa"/>
            <w:vAlign w:val="center"/>
          </w:tcPr>
          <w:p w14:paraId="205CCCFF" w14:textId="77777777" w:rsidR="00264B40" w:rsidRPr="00C03B76" w:rsidRDefault="00264B40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1394" w:type="dxa"/>
            <w:vAlign w:val="center"/>
          </w:tcPr>
          <w:p w14:paraId="23310AD6" w14:textId="77777777" w:rsidR="00264B40" w:rsidRPr="00C03B76" w:rsidRDefault="00264B40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543" w:type="dxa"/>
            <w:vAlign w:val="center"/>
          </w:tcPr>
          <w:p w14:paraId="2B797010" w14:textId="77777777" w:rsidR="00264B40" w:rsidRPr="00C03B76" w:rsidRDefault="00264B40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0</w:t>
            </w:r>
          </w:p>
        </w:tc>
        <w:tc>
          <w:tcPr>
            <w:tcW w:w="1597" w:type="dxa"/>
            <w:vAlign w:val="center"/>
          </w:tcPr>
          <w:p w14:paraId="6CCCD1C1" w14:textId="77777777" w:rsidR="00264B40" w:rsidRPr="00C03B76" w:rsidRDefault="00264B40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2</w:t>
            </w:r>
          </w:p>
        </w:tc>
        <w:tc>
          <w:tcPr>
            <w:tcW w:w="1432" w:type="dxa"/>
            <w:vAlign w:val="center"/>
          </w:tcPr>
          <w:p w14:paraId="0897BEF2" w14:textId="77777777" w:rsidR="00264B40" w:rsidRPr="00C03B76" w:rsidRDefault="00264B40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18</w:t>
            </w:r>
          </w:p>
        </w:tc>
        <w:tc>
          <w:tcPr>
            <w:tcW w:w="1469" w:type="dxa"/>
            <w:vAlign w:val="center"/>
          </w:tcPr>
          <w:p w14:paraId="4084F7B2" w14:textId="77777777" w:rsidR="00264B40" w:rsidRPr="00C03B76" w:rsidRDefault="00264B40" w:rsidP="00866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03B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D</w:t>
            </w:r>
          </w:p>
        </w:tc>
      </w:tr>
    </w:tbl>
    <w:p w14:paraId="7206E4B2" w14:textId="77777777" w:rsidR="00264B40" w:rsidRDefault="00264B40"/>
    <w:sectPr w:rsidR="00264B4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449"/>
    <w:rsid w:val="00264B40"/>
    <w:rsid w:val="00352B62"/>
    <w:rsid w:val="00371382"/>
    <w:rsid w:val="00483B7B"/>
    <w:rsid w:val="00717B4F"/>
    <w:rsid w:val="00861D06"/>
    <w:rsid w:val="00866053"/>
    <w:rsid w:val="00962852"/>
    <w:rsid w:val="009C249D"/>
    <w:rsid w:val="00AE2449"/>
    <w:rsid w:val="00C03B76"/>
    <w:rsid w:val="00EE774A"/>
    <w:rsid w:val="00FE0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59A79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449"/>
    <w:pPr>
      <w:spacing w:after="0" w:line="240" w:lineRule="auto"/>
    </w:p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E244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AE2449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ramemoyenne2-Accent1">
    <w:name w:val="Medium Shading 2 Accent 1"/>
    <w:basedOn w:val="TableauNormal"/>
    <w:uiPriority w:val="64"/>
    <w:rsid w:val="00AE244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TableauListe6Couleur-Accentuation51">
    <w:name w:val="Tableau Liste 6 Couleur - Accentuation 51"/>
    <w:basedOn w:val="TableauNormal"/>
    <w:uiPriority w:val="51"/>
    <w:rsid w:val="009C249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4BACC6" w:themeColor="accent5"/>
        <w:bottom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TableauGrille6Couleur-Accentuation51">
    <w:name w:val="Tableau Grille 6 Couleur - Accentuation 51"/>
    <w:basedOn w:val="TableauNormal"/>
    <w:uiPriority w:val="51"/>
    <w:rsid w:val="009C249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449"/>
    <w:pPr>
      <w:spacing w:after="0" w:line="240" w:lineRule="auto"/>
    </w:p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E244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AE2449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ramemoyenne2-Accent1">
    <w:name w:val="Medium Shading 2 Accent 1"/>
    <w:basedOn w:val="TableauNormal"/>
    <w:uiPriority w:val="64"/>
    <w:rsid w:val="00AE244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TableauListe6Couleur-Accentuation51">
    <w:name w:val="Tableau Liste 6 Couleur - Accentuation 51"/>
    <w:basedOn w:val="TableauNormal"/>
    <w:uiPriority w:val="51"/>
    <w:rsid w:val="009C249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4BACC6" w:themeColor="accent5"/>
        <w:bottom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TableauGrille6Couleur-Accentuation51">
    <w:name w:val="Tableau Grille 6 Couleur - Accentuation 51"/>
    <w:basedOn w:val="TableauNormal"/>
    <w:uiPriority w:val="51"/>
    <w:rsid w:val="009C249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0</Words>
  <Characters>1017</Characters>
  <Application>Microsoft Macintosh Word</Application>
  <DocSecurity>0</DocSecurity>
  <Lines>21</Lines>
  <Paragraphs>4</Paragraphs>
  <ScaleCrop>false</ScaleCrop>
  <Company>CEA - IG</Company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Betina</cp:lastModifiedBy>
  <cp:revision>6</cp:revision>
  <dcterms:created xsi:type="dcterms:W3CDTF">2018-07-26T10:06:00Z</dcterms:created>
  <dcterms:modified xsi:type="dcterms:W3CDTF">2018-07-26T23:15:00Z</dcterms:modified>
</cp:coreProperties>
</file>